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5A6" w:rsidRPr="00BC0FAB" w:rsidRDefault="00C655A6" w:rsidP="00EF2366">
      <w:pPr>
        <w:pStyle w:val="2"/>
        <w:spacing w:before="0" w:after="0"/>
        <w:rPr>
          <w:rFonts w:ascii="Times New Roman" w:hAnsi="Times New Roman" w:cs="Times New Roman"/>
          <w:sz w:val="24"/>
          <w:szCs w:val="24"/>
        </w:rPr>
      </w:pPr>
      <w:bookmarkStart w:id="0" w:name="OLE_LINK17"/>
      <w:bookmarkStart w:id="1" w:name="OLE_LINK18"/>
      <w:r w:rsidRPr="00BC0FAB">
        <w:rPr>
          <w:rFonts w:ascii="Times New Roman" w:hAnsi="Times New Roman" w:cs="Times New Roman"/>
          <w:sz w:val="24"/>
          <w:szCs w:val="24"/>
        </w:rPr>
        <w:t>Nucleotide sequences</w:t>
      </w:r>
      <w:bookmarkEnd w:id="0"/>
      <w:bookmarkEnd w:id="1"/>
      <w:r w:rsidRPr="00BC0FAB">
        <w:rPr>
          <w:rFonts w:ascii="Times New Roman" w:hAnsi="Times New Roman" w:cs="Times New Roman"/>
          <w:sz w:val="24"/>
          <w:szCs w:val="24"/>
        </w:rPr>
        <w:t xml:space="preserve"> (5’-3’):</w:t>
      </w:r>
    </w:p>
    <w:p w:rsidR="00C655A6" w:rsidRPr="00BC0FAB" w:rsidRDefault="00C655A6" w:rsidP="00C655A6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0FAB">
        <w:rPr>
          <w:rFonts w:ascii="Times New Roman" w:hAnsi="Times New Roman" w:cs="Times New Roman"/>
          <w:b/>
          <w:bCs/>
          <w:sz w:val="24"/>
          <w:szCs w:val="24"/>
        </w:rPr>
        <w:t>&gt;</w:t>
      </w:r>
      <w:bookmarkStart w:id="2" w:name="OLE_LINK23"/>
      <w:bookmarkStart w:id="3" w:name="OLE_LINK24"/>
      <w:proofErr w:type="spellStart"/>
      <w:r w:rsidRPr="00BC0FAB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qu_2220</w:t>
      </w:r>
      <w:proofErr w:type="spellEnd"/>
      <w:r w:rsidRPr="00BC0FAB">
        <w:rPr>
          <w:rFonts w:ascii="Times New Roman" w:hAnsi="Times New Roman" w:cs="Times New Roman"/>
          <w:b/>
          <w:bCs/>
          <w:sz w:val="24"/>
          <w:szCs w:val="24"/>
        </w:rPr>
        <w:t xml:space="preserve"> from </w:t>
      </w:r>
      <w:proofErr w:type="spellStart"/>
      <w:r w:rsidRPr="00BC0FAB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Marinobacter</w:t>
      </w:r>
      <w:proofErr w:type="spellEnd"/>
      <w:r w:rsidRPr="00BC0FAB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 xml:space="preserve"> </w:t>
      </w:r>
      <w:proofErr w:type="spellStart"/>
      <w:r w:rsidRPr="00BC0FAB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aquaeolei</w:t>
      </w:r>
      <w:proofErr w:type="spellEnd"/>
      <w:r w:rsidRPr="00BC0FAB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 xml:space="preserve"> </w:t>
      </w:r>
      <w:proofErr w:type="spellStart"/>
      <w:r w:rsidRPr="00BC0FAB">
        <w:rPr>
          <w:rFonts w:ascii="Times New Roman" w:hAnsi="Times New Roman" w:cs="Times New Roman"/>
          <w:b/>
          <w:bCs/>
          <w:kern w:val="0"/>
          <w:sz w:val="24"/>
          <w:szCs w:val="24"/>
        </w:rPr>
        <w:t>VT8</w:t>
      </w:r>
      <w:bookmarkEnd w:id="2"/>
      <w:bookmarkEnd w:id="3"/>
      <w:proofErr w:type="spellEnd"/>
    </w:p>
    <w:p w:rsidR="00C655A6" w:rsidRPr="00BC0FAB" w:rsidRDefault="00C655A6" w:rsidP="00C655A6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0FAB">
        <w:rPr>
          <w:rFonts w:ascii="Times New Roman" w:hAnsi="Times New Roman" w:cs="Times New Roman"/>
          <w:sz w:val="24"/>
          <w:szCs w:val="24"/>
        </w:rPr>
        <w:t>ATGGCAATACAGCAGGTACATCACGCTGACACTTCATCATCAAAGGTGCTCGGACAGCTCCGTGGCAAGCGGGTTCTGATCACCGGTACCACTGGCTTTCTGGGCAAGGTGGTCCTCGAAAGGCTGATTCGGGCGGTGCCTGATATCGGCGCAATTTACCTGCTGATCCGGGGCAATAAACGGCATCCGGATGCTCGTTCCCGTTTCCTGGAAGAAATTGCCACCTCCTCGGTGTTTGACCGTCTTCGCGAGGCCGATTCAGAGGGATTTGACGCCTTTCTGGAAGAGCGCATTCACTGCGTGACCGGTGAGGTGACCGAAGCGGGTTTCGGGATAGGGCAGGAAGACTATCGCAAACTCGCCACCGAACTGGATGCGGTGATCAACTCCGCTGCAAGCGTGAATTTCCGTGAAGAGCTCGACAAGGCGCTGGCCATCAACACCCTGTGCCTTCGGAATATTGCCGGCATGGTGGATTTGAATCCGAAGCTTGCGGTCCTGCAGGTCTCCACCTGCTATGTCAATGGCATGAACTCGGGGCAGGTAACCGAATCGGTGATCAAGCCGGCAGGCGAGGCCGTGCCGCGTTCCCCGGACGGCTTCTATGAGATAGAAGAGCTTGTTCGCCTGCTTCAGGATAAAATTGAAGACGTTCAGGCCCGTTATTCCGGCAAAGTGCTGGAGAGGAAGCTGGTGGACCTGGGGATTCGGGAAGCCAACCGCTATGGCTGGAGCGATACCTACACCTTTACCAAGTGGCTGGGCGAACAGTTGCTGATGAAGGCGTTAAACGGGCGCACGCTGACCATTCTGCGTCCTTCGATTATCGAAAGTGCCCTGGAGGAACCAGCGCCCGGCTGGATTGAGGGGGTGAAGGTGGCAGATGCCATCATCCTGGCTTACGCACGGGAAAAAGTCACCCTCTTCCCGGGCAAACGCTCCGGTATCATCGATGTGATTCCAGTGGACCTGGTGGCCAACTCCATCATCCTTTCCCTGGCGGAAGCTCTTGGAGAACCCGGTCGACGTCGCATCTATCAATGTTGCAGCGGGGGCGGCAATCCAA</w:t>
      </w:r>
      <w:r w:rsidRPr="00BC0FAB">
        <w:rPr>
          <w:rFonts w:ascii="Times New Roman" w:hAnsi="Times New Roman" w:cs="Times New Roman"/>
          <w:sz w:val="24"/>
          <w:szCs w:val="24"/>
        </w:rPr>
        <w:lastRenderedPageBreak/>
        <w:t>TCTCCCTGGGTGAGTTCATCGATCATCTCATGGCGGAATCAAAAGCCAATTACGCTGCCTACGATCACCTGTTCTACCGGCAGCCCAGCAAGCCGTTTCTGGCGGTTAACCGGGCGCTGTTTGATTTGGTGATCAGTGGTGTTCGCTTACCGCTCTCCCTGACGGACCGTGTGCTCAAATTACTGGGAAATTCCCGGGACCTGAAAATGCTCAGGAATCTGGATACCACCCAGTCGCTGGCAACCATTTTTGGTTTCTACACCGCGCCGGATTATATCTTCCGGAACGATGAGCTGATGGCGCTGGCGAACCGGATGGGTGAGGTCGATAAAGGGCTGTTCCCGGTGGATGCCCGCCTGATTGACTGGGAGCTCTACCTGCGCAAGATTCACCTGGCCGGGCTCAATCGCTATGCCCTGAAAGAACGAAAGGTGTACAGTCTGAAAACCGCGCGCCAGCGCAAAAAAGCTGCCTGA</w:t>
      </w:r>
    </w:p>
    <w:p w:rsidR="00C655A6" w:rsidRPr="00BC0FAB" w:rsidRDefault="00C655A6" w:rsidP="00C655A6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C0FAB">
        <w:rPr>
          <w:rFonts w:ascii="Times New Roman" w:hAnsi="Times New Roman" w:cs="Times New Roman"/>
          <w:b/>
          <w:bCs/>
          <w:sz w:val="24"/>
          <w:szCs w:val="24"/>
        </w:rPr>
        <w:t>&gt;</w:t>
      </w:r>
      <w:proofErr w:type="spellStart"/>
      <w:r w:rsidRPr="00BC0FAB">
        <w:rPr>
          <w:rFonts w:ascii="Times New Roman" w:hAnsi="Times New Roman" w:cs="Times New Roman"/>
          <w:b/>
          <w:bCs/>
          <w:sz w:val="24"/>
          <w:szCs w:val="24"/>
        </w:rPr>
        <w:t>PpetE</w:t>
      </w:r>
      <w:proofErr w:type="spellEnd"/>
    </w:p>
    <w:p w:rsidR="00AB6DC8" w:rsidRPr="00BC0FAB" w:rsidRDefault="00C655A6" w:rsidP="00C655A6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0FAB">
        <w:rPr>
          <w:rFonts w:ascii="Times New Roman" w:hAnsi="Times New Roman" w:cs="Times New Roman"/>
          <w:sz w:val="24"/>
          <w:szCs w:val="24"/>
        </w:rPr>
        <w:t>AAGGATTCATAGCGGTTGCCCAATCTAACTCAGGGAGCGACTTCAGCCCACAAAAAACACCACTGGGCCTACTGGGCTATTCCCATTATCATCTACATTGAAGGGATAGCAAGCTAATTTTTATGACGGCGATCGCCAAAAACAAAGAAAATTCAGCAATTACCGTGGGTAGCAAAAAATCCCCATCTAAAGTTCAGTAAATATAGCTAGAACAACCAAGCATTTTCGGCAAAGTACTATTCAGATAGAACGAGAAATGAGCTTGTTCTATCCGCCCGGGGCTGAGGCTGTATAATCTACGACGGGCTGTCAAACATTGTGATACCATGGGCAGAAGAAAGGAAAAACGTCCCTGATCGCCTTTTTGGGCACGGAGTAGGGCGTTACCCCGGCCCGTTCAACCACAAGTCCCTATAGATACAATCGCCAAGAAGTATGTC</w:t>
      </w:r>
    </w:p>
    <w:sectPr w:rsidR="00AB6DC8" w:rsidRPr="00BC0FAB" w:rsidSect="00B25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2ABE" w:rsidRDefault="00902ABE" w:rsidP="00E93144">
      <w:r>
        <w:separator/>
      </w:r>
    </w:p>
  </w:endnote>
  <w:endnote w:type="continuationSeparator" w:id="0">
    <w:p w:rsidR="00902ABE" w:rsidRDefault="00902ABE" w:rsidP="00E931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2ABE" w:rsidRDefault="00902ABE" w:rsidP="00E93144">
      <w:r>
        <w:separator/>
      </w:r>
    </w:p>
  </w:footnote>
  <w:footnote w:type="continuationSeparator" w:id="0">
    <w:p w:rsidR="00902ABE" w:rsidRDefault="00902ABE" w:rsidP="00E931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3144"/>
    <w:rsid w:val="00184C41"/>
    <w:rsid w:val="00247A46"/>
    <w:rsid w:val="0042371A"/>
    <w:rsid w:val="00771BB1"/>
    <w:rsid w:val="00823014"/>
    <w:rsid w:val="00877A30"/>
    <w:rsid w:val="00902ABE"/>
    <w:rsid w:val="00903FE2"/>
    <w:rsid w:val="009B3D0F"/>
    <w:rsid w:val="009F241D"/>
    <w:rsid w:val="00AB6DC8"/>
    <w:rsid w:val="00AE61B8"/>
    <w:rsid w:val="00B25CEA"/>
    <w:rsid w:val="00BC0FAB"/>
    <w:rsid w:val="00C363B7"/>
    <w:rsid w:val="00C655A6"/>
    <w:rsid w:val="00CA5D9C"/>
    <w:rsid w:val="00D12C0F"/>
    <w:rsid w:val="00DA2603"/>
    <w:rsid w:val="00E93144"/>
    <w:rsid w:val="00EA642C"/>
    <w:rsid w:val="00EF2366"/>
    <w:rsid w:val="00EF68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5A6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Char"/>
    <w:qFormat/>
    <w:rsid w:val="00CA5D9C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C363B7"/>
    <w:pPr>
      <w:keepNext/>
      <w:keepLines/>
      <w:widowControl/>
      <w:spacing w:before="240" w:after="60"/>
      <w:jc w:val="left"/>
      <w:outlineLvl w:val="1"/>
    </w:pPr>
    <w:rPr>
      <w:rFonts w:ascii="Arial" w:eastAsia="Arial" w:hAnsi="Arial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3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314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31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31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3144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3144"/>
    <w:rPr>
      <w:sz w:val="18"/>
      <w:szCs w:val="18"/>
    </w:rPr>
  </w:style>
  <w:style w:type="character" w:customStyle="1" w:styleId="1Char">
    <w:name w:val="标题 1 Char"/>
    <w:basedOn w:val="a0"/>
    <w:link w:val="1"/>
    <w:rsid w:val="00CA5D9C"/>
    <w:rPr>
      <w:rFonts w:ascii="Arial" w:eastAsia="宋体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标题 2 Char"/>
    <w:basedOn w:val="a0"/>
    <w:link w:val="2"/>
    <w:uiPriority w:val="9"/>
    <w:rsid w:val="00C363B7"/>
    <w:rPr>
      <w:rFonts w:ascii="Arial" w:eastAsia="Arial" w:hAnsi="Arial" w:cstheme="majorBidi"/>
      <w:b/>
      <w:bCs/>
      <w:sz w:val="22"/>
      <w:szCs w:val="32"/>
    </w:rPr>
  </w:style>
  <w:style w:type="paragraph" w:styleId="a6">
    <w:name w:val="Subtitle"/>
    <w:basedOn w:val="a"/>
    <w:next w:val="a"/>
    <w:link w:val="Char2"/>
    <w:uiPriority w:val="11"/>
    <w:qFormat/>
    <w:rsid w:val="00C363B7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6"/>
    <w:uiPriority w:val="11"/>
    <w:rsid w:val="00C363B7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11</cp:revision>
  <dcterms:created xsi:type="dcterms:W3CDTF">2013-11-01T06:37:00Z</dcterms:created>
  <dcterms:modified xsi:type="dcterms:W3CDTF">2013-11-01T13:41:00Z</dcterms:modified>
</cp:coreProperties>
</file>